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6967" w14:textId="451DAE7A" w:rsidR="008108ED" w:rsidRPr="00EF1159" w:rsidRDefault="006F07B4">
      <w:pPr>
        <w:rPr>
          <w:b/>
          <w:sz w:val="24"/>
        </w:rPr>
      </w:pPr>
      <w:r>
        <w:rPr>
          <w:b/>
          <w:sz w:val="24"/>
        </w:rPr>
        <w:t>S1 Table.</w:t>
      </w:r>
    </w:p>
    <w:p w14:paraId="0B7595AC" w14:textId="7BD4F302" w:rsidR="008108ED" w:rsidRPr="00EF1159" w:rsidRDefault="00EF1159" w:rsidP="00EF1159">
      <w:pPr>
        <w:spacing w:line="480" w:lineRule="auto"/>
        <w:rPr>
          <w:b/>
          <w:sz w:val="24"/>
          <w:lang w:val="en-US"/>
        </w:rPr>
      </w:pPr>
      <w:r w:rsidRPr="00EF1159">
        <w:rPr>
          <w:b/>
          <w:sz w:val="24"/>
          <w:lang w:val="en-US"/>
        </w:rPr>
        <w:t>Descriptive statistics of fixation probabilities for angry, happy, and pain faces in comparison to neutral fa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725"/>
        <w:gridCol w:w="1725"/>
        <w:gridCol w:w="1726"/>
      </w:tblGrid>
      <w:tr w:rsidR="0024589B" w:rsidRPr="0024589B" w14:paraId="1D112A66" w14:textId="77777777" w:rsidTr="0024589B">
        <w:tc>
          <w:tcPr>
            <w:tcW w:w="2303" w:type="dxa"/>
            <w:vAlign w:val="center"/>
          </w:tcPr>
          <w:p w14:paraId="15A03F7B" w14:textId="77777777" w:rsidR="0024589B" w:rsidRDefault="0024589B" w:rsidP="0024589B">
            <w:pPr>
              <w:spacing w:line="480" w:lineRule="auto"/>
              <w:rPr>
                <w:b/>
                <w:sz w:val="24"/>
              </w:rPr>
            </w:pPr>
            <w:bookmarkStart w:id="0" w:name="_Hlk54099535"/>
          </w:p>
        </w:tc>
        <w:tc>
          <w:tcPr>
            <w:tcW w:w="1725" w:type="dxa"/>
          </w:tcPr>
          <w:p w14:paraId="3FB00FE0" w14:textId="24B02CDA" w:rsidR="0024589B" w:rsidRPr="0024589B" w:rsidRDefault="0024589B" w:rsidP="00EF1159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1725" w:type="dxa"/>
          </w:tcPr>
          <w:p w14:paraId="605DD512" w14:textId="12BAA38A" w:rsidR="0024589B" w:rsidRPr="0024589B" w:rsidRDefault="0024589B" w:rsidP="00EF1159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M (SD)</w:t>
            </w:r>
          </w:p>
        </w:tc>
        <w:tc>
          <w:tcPr>
            <w:tcW w:w="1726" w:type="dxa"/>
          </w:tcPr>
          <w:p w14:paraId="0AC4056F" w14:textId="1D208E45" w:rsidR="0024589B" w:rsidRPr="0024589B" w:rsidRDefault="0024589B" w:rsidP="00EF1159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</w:tr>
      <w:tr w:rsidR="00EF1159" w:rsidRPr="0024589B" w14:paraId="00795643" w14:textId="77777777" w:rsidTr="0024589B">
        <w:tc>
          <w:tcPr>
            <w:tcW w:w="2303" w:type="dxa"/>
            <w:vMerge w:val="restart"/>
            <w:vAlign w:val="center"/>
          </w:tcPr>
          <w:p w14:paraId="214D2C1B" w14:textId="509941C6" w:rsidR="00EF1159" w:rsidRPr="0024589B" w:rsidRDefault="0024589B" w:rsidP="0024589B">
            <w:pPr>
              <w:spacing w:line="480" w:lineRule="auto"/>
              <w:rPr>
                <w:sz w:val="24"/>
              </w:rPr>
            </w:pPr>
            <w:r w:rsidRPr="0024589B">
              <w:rPr>
                <w:b/>
                <w:sz w:val="24"/>
              </w:rPr>
              <w:t>Angry faces</w:t>
            </w:r>
          </w:p>
        </w:tc>
        <w:tc>
          <w:tcPr>
            <w:tcW w:w="1725" w:type="dxa"/>
          </w:tcPr>
          <w:p w14:paraId="28A1DCA1" w14:textId="033BEE81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 xml:space="preserve">Patients </w:t>
            </w:r>
          </w:p>
        </w:tc>
        <w:tc>
          <w:tcPr>
            <w:tcW w:w="1725" w:type="dxa"/>
          </w:tcPr>
          <w:p w14:paraId="6499D7A4" w14:textId="5F9391FE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54 (0.08)</w:t>
            </w:r>
          </w:p>
        </w:tc>
        <w:tc>
          <w:tcPr>
            <w:tcW w:w="1726" w:type="dxa"/>
          </w:tcPr>
          <w:p w14:paraId="7CF28F88" w14:textId="3B867673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tr w:rsidR="00EF1159" w:rsidRPr="0024589B" w14:paraId="2D59BA03" w14:textId="77777777" w:rsidTr="0024589B">
        <w:tc>
          <w:tcPr>
            <w:tcW w:w="2303" w:type="dxa"/>
            <w:vMerge/>
          </w:tcPr>
          <w:p w14:paraId="49EEF393" w14:textId="77777777" w:rsidR="00EF1159" w:rsidRPr="0024589B" w:rsidRDefault="00EF1159" w:rsidP="00EF1159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</w:tcPr>
          <w:p w14:paraId="6F0320D2" w14:textId="13BAACDF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Controls</w:t>
            </w:r>
          </w:p>
        </w:tc>
        <w:tc>
          <w:tcPr>
            <w:tcW w:w="1725" w:type="dxa"/>
          </w:tcPr>
          <w:p w14:paraId="660F1C76" w14:textId="23F1C9A7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51 (0.07)</w:t>
            </w:r>
          </w:p>
        </w:tc>
        <w:tc>
          <w:tcPr>
            <w:tcW w:w="1726" w:type="dxa"/>
          </w:tcPr>
          <w:p w14:paraId="6CC3C497" w14:textId="74239122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tr w:rsidR="00EF1159" w:rsidRPr="0024589B" w14:paraId="663C8D67" w14:textId="77777777" w:rsidTr="0024589B">
        <w:tc>
          <w:tcPr>
            <w:tcW w:w="2303" w:type="dxa"/>
            <w:vMerge w:val="restart"/>
            <w:vAlign w:val="center"/>
          </w:tcPr>
          <w:p w14:paraId="6641C0F5" w14:textId="21B93C7B" w:rsidR="00EF1159" w:rsidRPr="0024589B" w:rsidRDefault="00EF1159" w:rsidP="00EF1159">
            <w:pPr>
              <w:spacing w:line="480" w:lineRule="auto"/>
              <w:rPr>
                <w:b/>
                <w:sz w:val="24"/>
              </w:rPr>
            </w:pPr>
            <w:r w:rsidRPr="0024589B">
              <w:rPr>
                <w:b/>
                <w:sz w:val="24"/>
              </w:rPr>
              <w:t>Happy faces</w:t>
            </w:r>
          </w:p>
        </w:tc>
        <w:tc>
          <w:tcPr>
            <w:tcW w:w="1725" w:type="dxa"/>
          </w:tcPr>
          <w:p w14:paraId="039455DE" w14:textId="1A824B3F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Patients</w:t>
            </w:r>
          </w:p>
        </w:tc>
        <w:tc>
          <w:tcPr>
            <w:tcW w:w="1725" w:type="dxa"/>
          </w:tcPr>
          <w:p w14:paraId="6CAED779" w14:textId="36E5C173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51 (0.05)</w:t>
            </w:r>
          </w:p>
        </w:tc>
        <w:tc>
          <w:tcPr>
            <w:tcW w:w="1726" w:type="dxa"/>
          </w:tcPr>
          <w:p w14:paraId="0A8D3525" w14:textId="3FDD1A2A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tr w:rsidR="00EF1159" w:rsidRPr="0024589B" w14:paraId="75F000B8" w14:textId="77777777" w:rsidTr="0024589B">
        <w:tc>
          <w:tcPr>
            <w:tcW w:w="2303" w:type="dxa"/>
            <w:vMerge/>
          </w:tcPr>
          <w:p w14:paraId="3C0994C4" w14:textId="77777777" w:rsidR="00EF1159" w:rsidRPr="0024589B" w:rsidRDefault="00EF1159" w:rsidP="00EF1159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</w:tcPr>
          <w:p w14:paraId="569CEFB4" w14:textId="3884CA46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Controls</w:t>
            </w:r>
          </w:p>
        </w:tc>
        <w:tc>
          <w:tcPr>
            <w:tcW w:w="1725" w:type="dxa"/>
          </w:tcPr>
          <w:p w14:paraId="5DA4B7B0" w14:textId="7BDD0CA5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49 (0.09)</w:t>
            </w:r>
          </w:p>
        </w:tc>
        <w:tc>
          <w:tcPr>
            <w:tcW w:w="1726" w:type="dxa"/>
          </w:tcPr>
          <w:p w14:paraId="1327B8FA" w14:textId="10767E70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tr w:rsidR="00EF1159" w:rsidRPr="0024589B" w14:paraId="3CCEB888" w14:textId="77777777" w:rsidTr="0024589B">
        <w:tc>
          <w:tcPr>
            <w:tcW w:w="2303" w:type="dxa"/>
            <w:vMerge w:val="restart"/>
            <w:vAlign w:val="center"/>
          </w:tcPr>
          <w:p w14:paraId="13589200" w14:textId="53CFCE1F" w:rsidR="00EF1159" w:rsidRPr="0024589B" w:rsidRDefault="00EF1159" w:rsidP="00EF1159">
            <w:pPr>
              <w:spacing w:line="480" w:lineRule="auto"/>
              <w:rPr>
                <w:b/>
                <w:sz w:val="24"/>
              </w:rPr>
            </w:pPr>
            <w:r w:rsidRPr="0024589B">
              <w:rPr>
                <w:b/>
                <w:sz w:val="24"/>
              </w:rPr>
              <w:t>Pain faces</w:t>
            </w:r>
          </w:p>
        </w:tc>
        <w:tc>
          <w:tcPr>
            <w:tcW w:w="1725" w:type="dxa"/>
          </w:tcPr>
          <w:p w14:paraId="47E5C6EB" w14:textId="25F216C1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Patients</w:t>
            </w:r>
          </w:p>
        </w:tc>
        <w:tc>
          <w:tcPr>
            <w:tcW w:w="1725" w:type="dxa"/>
          </w:tcPr>
          <w:p w14:paraId="550CF2B2" w14:textId="719AF77C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46 (0.07)</w:t>
            </w:r>
          </w:p>
        </w:tc>
        <w:tc>
          <w:tcPr>
            <w:tcW w:w="1726" w:type="dxa"/>
          </w:tcPr>
          <w:p w14:paraId="6CC781E2" w14:textId="3ECFFBF9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tr w:rsidR="00EF1159" w:rsidRPr="0024589B" w14:paraId="2DCAA76B" w14:textId="77777777" w:rsidTr="0024589B">
        <w:tc>
          <w:tcPr>
            <w:tcW w:w="2303" w:type="dxa"/>
            <w:vMerge/>
          </w:tcPr>
          <w:p w14:paraId="618A15F1" w14:textId="77777777" w:rsidR="00EF1159" w:rsidRPr="0024589B" w:rsidRDefault="00EF1159" w:rsidP="00EF1159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</w:tcPr>
          <w:p w14:paraId="0978A4E8" w14:textId="42FCB0C2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Controls</w:t>
            </w:r>
          </w:p>
        </w:tc>
        <w:tc>
          <w:tcPr>
            <w:tcW w:w="1725" w:type="dxa"/>
          </w:tcPr>
          <w:p w14:paraId="745B1066" w14:textId="539A829C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48 (0.10)</w:t>
            </w:r>
          </w:p>
        </w:tc>
        <w:tc>
          <w:tcPr>
            <w:tcW w:w="1726" w:type="dxa"/>
          </w:tcPr>
          <w:p w14:paraId="64911B21" w14:textId="122E1E84" w:rsidR="00EF1159" w:rsidRPr="0024589B" w:rsidRDefault="0024589B" w:rsidP="00EF1159">
            <w:pPr>
              <w:spacing w:line="480" w:lineRule="auto"/>
              <w:rPr>
                <w:bCs/>
                <w:sz w:val="24"/>
              </w:rPr>
            </w:pPr>
            <w:r w:rsidRPr="0024589B">
              <w:rPr>
                <w:bCs/>
                <w:sz w:val="24"/>
              </w:rPr>
              <w:t>20</w:t>
            </w:r>
          </w:p>
        </w:tc>
      </w:tr>
      <w:bookmarkEnd w:id="0"/>
    </w:tbl>
    <w:p w14:paraId="0359A99C" w14:textId="21CC654B" w:rsidR="00D35EE9" w:rsidRDefault="00D35EE9" w:rsidP="00EF1159">
      <w:pPr>
        <w:spacing w:line="480" w:lineRule="auto"/>
        <w:rPr>
          <w:b/>
          <w:sz w:val="24"/>
          <w:lang w:val="en-US"/>
        </w:rPr>
      </w:pPr>
    </w:p>
    <w:p w14:paraId="37062FEF" w14:textId="77777777" w:rsidR="00D35EE9" w:rsidRDefault="00D35EE9" w:rsidP="00EF1159">
      <w:pPr>
        <w:spacing w:line="480" w:lineRule="auto"/>
        <w:rPr>
          <w:b/>
          <w:sz w:val="24"/>
          <w:lang w:val="en-US"/>
        </w:rPr>
      </w:pPr>
    </w:p>
    <w:p w14:paraId="1152F3A2" w14:textId="2BBBDD09" w:rsidR="00D35EE9" w:rsidRPr="00BF7C63" w:rsidRDefault="0024589B" w:rsidP="00EF1159">
      <w:pPr>
        <w:spacing w:line="480" w:lineRule="auto"/>
        <w:rPr>
          <w:b/>
          <w:sz w:val="24"/>
          <w:lang w:val="en-US"/>
        </w:rPr>
      </w:pPr>
      <w:r w:rsidRPr="00BF7C63">
        <w:rPr>
          <w:b/>
          <w:sz w:val="24"/>
          <w:lang w:val="en-US"/>
        </w:rPr>
        <w:t xml:space="preserve">Descriptive statistics of fixation bias scores for the three </w:t>
      </w:r>
      <w:r w:rsidR="000C301A">
        <w:rPr>
          <w:b/>
          <w:sz w:val="24"/>
          <w:lang w:val="en-US"/>
        </w:rPr>
        <w:t xml:space="preserve">emotional </w:t>
      </w:r>
      <w:r w:rsidR="00BF7C63" w:rsidRPr="00BF7C63">
        <w:rPr>
          <w:b/>
          <w:sz w:val="24"/>
          <w:lang w:val="en-US"/>
        </w:rPr>
        <w:t>stimulus classes</w:t>
      </w:r>
      <w:r w:rsidRPr="00BF7C63">
        <w:rPr>
          <w:b/>
          <w:sz w:val="24"/>
          <w:lang w:val="en-US"/>
        </w:rPr>
        <w:t xml:space="preserve"> (angry, happy, and pain faces) a</w:t>
      </w:r>
      <w:r w:rsidR="000C301A">
        <w:rPr>
          <w:b/>
          <w:sz w:val="24"/>
          <w:lang w:val="en-US"/>
        </w:rPr>
        <w:t xml:space="preserve">cross </w:t>
      </w:r>
      <w:r w:rsidRPr="00BF7C63">
        <w:rPr>
          <w:b/>
          <w:sz w:val="24"/>
          <w:lang w:val="en-US"/>
        </w:rPr>
        <w:t>the four epochs</w:t>
      </w:r>
      <w:r w:rsidR="00BF7C63">
        <w:rPr>
          <w:b/>
          <w:sz w:val="24"/>
          <w:lang w:val="en-US"/>
        </w:rPr>
        <w:t xml:space="preserve">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03"/>
        <w:gridCol w:w="1725"/>
        <w:gridCol w:w="2743"/>
        <w:gridCol w:w="2976"/>
      </w:tblGrid>
      <w:tr w:rsidR="00BF7C63" w:rsidRPr="0024589B" w14:paraId="49B8A90A" w14:textId="77777777" w:rsidTr="0087772C">
        <w:tc>
          <w:tcPr>
            <w:tcW w:w="2303" w:type="dxa"/>
            <w:vAlign w:val="center"/>
          </w:tcPr>
          <w:p w14:paraId="05C7DABD" w14:textId="77777777" w:rsidR="00BF7C63" w:rsidRDefault="00BF7C63" w:rsidP="003C43D1">
            <w:pPr>
              <w:spacing w:line="480" w:lineRule="auto"/>
              <w:rPr>
                <w:b/>
                <w:sz w:val="24"/>
              </w:rPr>
            </w:pPr>
            <w:bookmarkStart w:id="1" w:name="_Hlk54102139"/>
          </w:p>
        </w:tc>
        <w:tc>
          <w:tcPr>
            <w:tcW w:w="1725" w:type="dxa"/>
          </w:tcPr>
          <w:p w14:paraId="2DBC6D91" w14:textId="70FA1008" w:rsidR="00BF7C63" w:rsidRDefault="00BF7C63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2743" w:type="dxa"/>
          </w:tcPr>
          <w:p w14:paraId="5F1F36EF" w14:textId="1E31E5B9" w:rsidR="00BF7C63" w:rsidRPr="0024589B" w:rsidRDefault="00BF7C63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Epoch</w:t>
            </w:r>
          </w:p>
        </w:tc>
        <w:tc>
          <w:tcPr>
            <w:tcW w:w="2976" w:type="dxa"/>
          </w:tcPr>
          <w:p w14:paraId="4B8B6A75" w14:textId="4FC34AB2" w:rsidR="0087772C" w:rsidRPr="0024589B" w:rsidRDefault="0087772C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ixation bias score (M (SD))</w:t>
            </w:r>
          </w:p>
        </w:tc>
      </w:tr>
      <w:tr w:rsidR="00D35EE9" w:rsidRPr="0024589B" w14:paraId="64E7E726" w14:textId="77777777" w:rsidTr="0087772C">
        <w:trPr>
          <w:trHeight w:val="294"/>
        </w:trPr>
        <w:tc>
          <w:tcPr>
            <w:tcW w:w="2303" w:type="dxa"/>
            <w:vMerge w:val="restart"/>
            <w:vAlign w:val="center"/>
          </w:tcPr>
          <w:p w14:paraId="59FD3600" w14:textId="77777777" w:rsidR="00D35EE9" w:rsidRPr="0024589B" w:rsidRDefault="00D35EE9" w:rsidP="003C43D1">
            <w:pPr>
              <w:spacing w:line="480" w:lineRule="auto"/>
              <w:rPr>
                <w:sz w:val="24"/>
              </w:rPr>
            </w:pPr>
            <w:r w:rsidRPr="0024589B">
              <w:rPr>
                <w:b/>
                <w:sz w:val="24"/>
              </w:rPr>
              <w:t xml:space="preserve">Angry </w:t>
            </w:r>
            <w:r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620D767D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743" w:type="dxa"/>
          </w:tcPr>
          <w:p w14:paraId="3987871B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</w:tcPr>
          <w:p w14:paraId="1F56EDA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.95 (37.62)</w:t>
            </w:r>
          </w:p>
        </w:tc>
      </w:tr>
      <w:tr w:rsidR="00D35EE9" w14:paraId="71DA4225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2F9B8196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BC716BA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1FBFE97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206C3281" w14:textId="77777777" w:rsidR="00D35EE9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7.60 (66.08)</w:t>
            </w:r>
          </w:p>
        </w:tc>
      </w:tr>
      <w:tr w:rsidR="00D35EE9" w:rsidRPr="0024589B" w14:paraId="7F0BE901" w14:textId="77777777" w:rsidTr="0087772C">
        <w:trPr>
          <w:trHeight w:val="294"/>
        </w:trPr>
        <w:tc>
          <w:tcPr>
            <w:tcW w:w="2303" w:type="dxa"/>
            <w:vMerge/>
          </w:tcPr>
          <w:p w14:paraId="5D2889FD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742952F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506229F4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60F05579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.45 (88.61)</w:t>
            </w:r>
          </w:p>
        </w:tc>
      </w:tr>
      <w:tr w:rsidR="00D35EE9" w14:paraId="2C8E17D1" w14:textId="77777777" w:rsidTr="0087772C">
        <w:trPr>
          <w:trHeight w:val="294"/>
        </w:trPr>
        <w:tc>
          <w:tcPr>
            <w:tcW w:w="2303" w:type="dxa"/>
            <w:vMerge/>
          </w:tcPr>
          <w:p w14:paraId="06F6DAB4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730F14C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3BA5DC82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65093048" w14:textId="77777777" w:rsidR="00D35EE9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.90 (121.61)</w:t>
            </w:r>
          </w:p>
        </w:tc>
      </w:tr>
      <w:tr w:rsidR="00D35EE9" w:rsidRPr="0024589B" w14:paraId="3645104F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623488B6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146D9B84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743" w:type="dxa"/>
          </w:tcPr>
          <w:p w14:paraId="4BF3D1EC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  <w:vAlign w:val="center"/>
          </w:tcPr>
          <w:p w14:paraId="63C922B3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.65 (41.88)</w:t>
            </w:r>
          </w:p>
        </w:tc>
      </w:tr>
      <w:tr w:rsidR="00D35EE9" w:rsidRPr="0024589B" w14:paraId="778746BD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128F7407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2462F56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036D477D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125C3C70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60.15 (78.90)</w:t>
            </w:r>
          </w:p>
        </w:tc>
      </w:tr>
      <w:tr w:rsidR="00D35EE9" w:rsidRPr="0024589B" w14:paraId="38D9F4DE" w14:textId="77777777" w:rsidTr="0087772C">
        <w:trPr>
          <w:trHeight w:val="294"/>
        </w:trPr>
        <w:tc>
          <w:tcPr>
            <w:tcW w:w="2303" w:type="dxa"/>
            <w:vMerge/>
          </w:tcPr>
          <w:p w14:paraId="1BB1A764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96F5C02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10296071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1E658CDE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.35 (92.40)</w:t>
            </w:r>
          </w:p>
        </w:tc>
      </w:tr>
      <w:tr w:rsidR="00D35EE9" w:rsidRPr="0024589B" w14:paraId="5B1FEC9D" w14:textId="77777777" w:rsidTr="0087772C">
        <w:trPr>
          <w:trHeight w:val="294"/>
        </w:trPr>
        <w:tc>
          <w:tcPr>
            <w:tcW w:w="2303" w:type="dxa"/>
            <w:vMerge/>
          </w:tcPr>
          <w:p w14:paraId="1C93C8C9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C8A7C3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17CC48D6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1313012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0.40 (149.40)</w:t>
            </w:r>
          </w:p>
        </w:tc>
      </w:tr>
      <w:tr w:rsidR="00BF7C63" w:rsidRPr="0024589B" w14:paraId="53673DAB" w14:textId="77777777" w:rsidTr="0087772C">
        <w:trPr>
          <w:trHeight w:val="294"/>
        </w:trPr>
        <w:tc>
          <w:tcPr>
            <w:tcW w:w="2303" w:type="dxa"/>
            <w:vMerge w:val="restart"/>
            <w:vAlign w:val="center"/>
          </w:tcPr>
          <w:p w14:paraId="4C39C25E" w14:textId="0CC3F0DC" w:rsidR="00BF7C63" w:rsidRPr="0024589B" w:rsidRDefault="00D35EE9" w:rsidP="003C43D1">
            <w:pPr>
              <w:spacing w:line="480" w:lineRule="auto"/>
              <w:rPr>
                <w:sz w:val="24"/>
              </w:rPr>
            </w:pPr>
            <w:r>
              <w:rPr>
                <w:b/>
                <w:sz w:val="24"/>
              </w:rPr>
              <w:t>Happ</w:t>
            </w:r>
            <w:r w:rsidR="00BF7C63" w:rsidRPr="0024589B">
              <w:rPr>
                <w:b/>
                <w:sz w:val="24"/>
              </w:rPr>
              <w:t xml:space="preserve">y </w:t>
            </w:r>
            <w:r w:rsidR="00BF7C63"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6E4FD270" w14:textId="50EFE7ED" w:rsidR="00BF7C63" w:rsidRPr="0024589B" w:rsidRDefault="00BF7C63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743" w:type="dxa"/>
          </w:tcPr>
          <w:p w14:paraId="5EE272E7" w14:textId="653BC261" w:rsidR="00BF7C63" w:rsidRPr="0024589B" w:rsidRDefault="00BF7C63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</w:tcPr>
          <w:p w14:paraId="305EF132" w14:textId="70F6A7A9" w:rsidR="00BF7C63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.80 (28.90)</w:t>
            </w:r>
          </w:p>
        </w:tc>
      </w:tr>
      <w:tr w:rsidR="00BF7C63" w:rsidRPr="0024589B" w14:paraId="5FB9D141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0C540C22" w14:textId="77777777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F6221D6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42B8CC09" w14:textId="59B323C4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46783F13" w14:textId="6EC0D369" w:rsidR="00BF7C63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94.90 (71.30)</w:t>
            </w:r>
          </w:p>
        </w:tc>
      </w:tr>
      <w:tr w:rsidR="00BF7C63" w:rsidRPr="0024589B" w14:paraId="7300B67A" w14:textId="77777777" w:rsidTr="0087772C">
        <w:trPr>
          <w:trHeight w:val="294"/>
        </w:trPr>
        <w:tc>
          <w:tcPr>
            <w:tcW w:w="2303" w:type="dxa"/>
            <w:vMerge/>
          </w:tcPr>
          <w:p w14:paraId="3AB5BE29" w14:textId="27D58DED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6082D60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694CFA17" w14:textId="5208962E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49234455" w14:textId="575A336C" w:rsidR="00BF7C63" w:rsidRPr="0024589B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73.25 (108.47)</w:t>
            </w:r>
          </w:p>
        </w:tc>
      </w:tr>
      <w:tr w:rsidR="00BF7C63" w:rsidRPr="0024589B" w14:paraId="1CBE3F04" w14:textId="77777777" w:rsidTr="0087772C">
        <w:trPr>
          <w:trHeight w:val="294"/>
        </w:trPr>
        <w:tc>
          <w:tcPr>
            <w:tcW w:w="2303" w:type="dxa"/>
            <w:vMerge/>
          </w:tcPr>
          <w:p w14:paraId="5BB7025C" w14:textId="77777777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6E2620F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05D89CBD" w14:textId="1DB7A32A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6201B67B" w14:textId="4FAA107B" w:rsidR="00BF7C63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68.45 (142.80)</w:t>
            </w:r>
          </w:p>
        </w:tc>
      </w:tr>
      <w:tr w:rsidR="00BF7C63" w:rsidRPr="0024589B" w14:paraId="7AE0A175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7D6559C8" w14:textId="537E8C30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6421271D" w14:textId="366D872A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743" w:type="dxa"/>
          </w:tcPr>
          <w:p w14:paraId="34324A6A" w14:textId="2AEC9C1B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  <w:vAlign w:val="center"/>
          </w:tcPr>
          <w:p w14:paraId="085D889F" w14:textId="12415667" w:rsidR="00BF7C63" w:rsidRPr="0024589B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5.40 (45.33)</w:t>
            </w:r>
          </w:p>
        </w:tc>
      </w:tr>
      <w:tr w:rsidR="00BF7C63" w:rsidRPr="0024589B" w14:paraId="3B4BB218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2CD98A8D" w14:textId="77777777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30A5016A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45341035" w14:textId="522D83C9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795E8CC7" w14:textId="58FCF0CD" w:rsidR="00BF7C63" w:rsidRPr="0024589B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60.50 (87.51)</w:t>
            </w:r>
          </w:p>
        </w:tc>
      </w:tr>
      <w:tr w:rsidR="00BF7C63" w:rsidRPr="0024589B" w14:paraId="59D81E27" w14:textId="77777777" w:rsidTr="0087772C">
        <w:trPr>
          <w:trHeight w:val="294"/>
        </w:trPr>
        <w:tc>
          <w:tcPr>
            <w:tcW w:w="2303" w:type="dxa"/>
            <w:vMerge/>
          </w:tcPr>
          <w:p w14:paraId="169F008A" w14:textId="77777777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2FA45185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6CE46B7F" w14:textId="372596E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11FCDE47" w14:textId="203E78D2" w:rsidR="00BF7C63" w:rsidRPr="0024589B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67.75 (121.91)</w:t>
            </w:r>
          </w:p>
        </w:tc>
      </w:tr>
      <w:tr w:rsidR="00BF7C63" w:rsidRPr="0024589B" w14:paraId="390B01CE" w14:textId="77777777" w:rsidTr="0087772C">
        <w:trPr>
          <w:trHeight w:val="294"/>
        </w:trPr>
        <w:tc>
          <w:tcPr>
            <w:tcW w:w="2303" w:type="dxa"/>
            <w:vMerge/>
          </w:tcPr>
          <w:p w14:paraId="0BBF46FB" w14:textId="77777777" w:rsidR="00BF7C63" w:rsidRPr="0024589B" w:rsidRDefault="00BF7C63" w:rsidP="00BF7C63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412CC4C" w14:textId="77777777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20345388" w14:textId="381AF070" w:rsidR="00BF7C63" w:rsidRPr="0024589B" w:rsidRDefault="00BF7C63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12754CAB" w14:textId="3BEEBC85" w:rsidR="00BF7C63" w:rsidRPr="0024589B" w:rsidRDefault="00D35EE9" w:rsidP="00BF7C63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91.00 (114.70)</w:t>
            </w:r>
          </w:p>
        </w:tc>
      </w:tr>
      <w:tr w:rsidR="00D35EE9" w:rsidRPr="0024589B" w14:paraId="7CE991D4" w14:textId="77777777" w:rsidTr="0087772C">
        <w:trPr>
          <w:trHeight w:val="294"/>
        </w:trPr>
        <w:tc>
          <w:tcPr>
            <w:tcW w:w="2303" w:type="dxa"/>
            <w:vMerge w:val="restart"/>
            <w:vAlign w:val="center"/>
          </w:tcPr>
          <w:p w14:paraId="64B137E5" w14:textId="253C2B76" w:rsidR="00D35EE9" w:rsidRPr="0024589B" w:rsidRDefault="00D35EE9" w:rsidP="003C43D1">
            <w:pPr>
              <w:spacing w:line="480" w:lineRule="auto"/>
              <w:rPr>
                <w:sz w:val="24"/>
              </w:rPr>
            </w:pPr>
            <w:r>
              <w:rPr>
                <w:b/>
                <w:sz w:val="24"/>
              </w:rPr>
              <w:t>Pain</w:t>
            </w:r>
            <w:r w:rsidRPr="0024589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7DBA2F05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743" w:type="dxa"/>
          </w:tcPr>
          <w:p w14:paraId="6AAAC30F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</w:tcPr>
          <w:p w14:paraId="3409F430" w14:textId="17E5ED30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6.30 (38.26)</w:t>
            </w:r>
          </w:p>
        </w:tc>
      </w:tr>
      <w:tr w:rsidR="00D35EE9" w14:paraId="25FCF7B5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278C5B4B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E9707AA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130DE02C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165DC28A" w14:textId="2F03B507" w:rsidR="00D35EE9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2.70 (69.68)</w:t>
            </w:r>
          </w:p>
        </w:tc>
      </w:tr>
      <w:tr w:rsidR="00D35EE9" w:rsidRPr="0024589B" w14:paraId="278DD658" w14:textId="77777777" w:rsidTr="0087772C">
        <w:trPr>
          <w:trHeight w:val="294"/>
        </w:trPr>
        <w:tc>
          <w:tcPr>
            <w:tcW w:w="2303" w:type="dxa"/>
            <w:vMerge/>
          </w:tcPr>
          <w:p w14:paraId="74B7B0D8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608435B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460CE1AF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773AD86D" w14:textId="2D11CAE8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-4.15 (115.74)</w:t>
            </w:r>
          </w:p>
        </w:tc>
      </w:tr>
      <w:tr w:rsidR="00D35EE9" w14:paraId="5146AA7E" w14:textId="77777777" w:rsidTr="0087772C">
        <w:trPr>
          <w:trHeight w:val="294"/>
        </w:trPr>
        <w:tc>
          <w:tcPr>
            <w:tcW w:w="2303" w:type="dxa"/>
            <w:vMerge/>
          </w:tcPr>
          <w:p w14:paraId="0764B47B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3D6C833D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06F3899D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47F30654" w14:textId="162CE11A" w:rsidR="00D35EE9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-42.80 (162.80)</w:t>
            </w:r>
          </w:p>
        </w:tc>
      </w:tr>
      <w:tr w:rsidR="00D35EE9" w:rsidRPr="0024589B" w14:paraId="059D79EA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1F0785C8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7EA4139B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743" w:type="dxa"/>
          </w:tcPr>
          <w:p w14:paraId="77912C39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2976" w:type="dxa"/>
            <w:vAlign w:val="center"/>
          </w:tcPr>
          <w:p w14:paraId="175A7DEC" w14:textId="5A98D5D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3.15 (38.89)</w:t>
            </w:r>
          </w:p>
        </w:tc>
      </w:tr>
      <w:tr w:rsidR="00D35EE9" w:rsidRPr="0024589B" w14:paraId="5B00B55F" w14:textId="77777777" w:rsidTr="0087772C">
        <w:trPr>
          <w:trHeight w:val="294"/>
        </w:trPr>
        <w:tc>
          <w:tcPr>
            <w:tcW w:w="2303" w:type="dxa"/>
            <w:vMerge/>
            <w:vAlign w:val="center"/>
          </w:tcPr>
          <w:p w14:paraId="055ABBCF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4E3B7B7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2F0B8DD8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2976" w:type="dxa"/>
          </w:tcPr>
          <w:p w14:paraId="694D714E" w14:textId="6E7A575A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69.05 (79.94)</w:t>
            </w:r>
          </w:p>
        </w:tc>
      </w:tr>
      <w:tr w:rsidR="00D35EE9" w:rsidRPr="0024589B" w14:paraId="328128E8" w14:textId="77777777" w:rsidTr="0087772C">
        <w:trPr>
          <w:trHeight w:val="294"/>
        </w:trPr>
        <w:tc>
          <w:tcPr>
            <w:tcW w:w="2303" w:type="dxa"/>
            <w:vMerge/>
          </w:tcPr>
          <w:p w14:paraId="453AD6E7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D532A24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7A849931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2976" w:type="dxa"/>
          </w:tcPr>
          <w:p w14:paraId="4BF5DF37" w14:textId="55DA3E1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-8.05 (72.92)</w:t>
            </w:r>
          </w:p>
        </w:tc>
      </w:tr>
      <w:tr w:rsidR="00D35EE9" w:rsidRPr="0024589B" w14:paraId="266923D5" w14:textId="77777777" w:rsidTr="0087772C">
        <w:trPr>
          <w:trHeight w:val="294"/>
        </w:trPr>
        <w:tc>
          <w:tcPr>
            <w:tcW w:w="2303" w:type="dxa"/>
            <w:vMerge/>
          </w:tcPr>
          <w:p w14:paraId="200B23A6" w14:textId="77777777" w:rsidR="00D35EE9" w:rsidRPr="0024589B" w:rsidRDefault="00D35EE9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6636933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743" w:type="dxa"/>
          </w:tcPr>
          <w:p w14:paraId="0EC7B7D3" w14:textId="77777777" w:rsidR="00D35EE9" w:rsidRPr="0024589B" w:rsidRDefault="00D35EE9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2976" w:type="dxa"/>
          </w:tcPr>
          <w:p w14:paraId="1EE3DB84" w14:textId="199640FD" w:rsidR="00D35EE9" w:rsidRPr="0024589B" w:rsidRDefault="0087772C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0.75 (127.80)</w:t>
            </w:r>
          </w:p>
        </w:tc>
      </w:tr>
      <w:bookmarkEnd w:id="1"/>
    </w:tbl>
    <w:p w14:paraId="62B77C77" w14:textId="342ECDE1" w:rsidR="0024589B" w:rsidRDefault="0024589B" w:rsidP="00EF1159">
      <w:pPr>
        <w:spacing w:line="480" w:lineRule="auto"/>
        <w:rPr>
          <w:b/>
          <w:sz w:val="24"/>
        </w:rPr>
      </w:pPr>
    </w:p>
    <w:p w14:paraId="029CF2C1" w14:textId="5A198A90" w:rsidR="0024589B" w:rsidRDefault="0024589B" w:rsidP="00EF1159">
      <w:pPr>
        <w:spacing w:line="480" w:lineRule="auto"/>
        <w:rPr>
          <w:b/>
          <w:sz w:val="24"/>
        </w:rPr>
      </w:pPr>
    </w:p>
    <w:p w14:paraId="20E595DA" w14:textId="59C73D9D" w:rsidR="0024589B" w:rsidRDefault="0024589B" w:rsidP="00EF1159">
      <w:pPr>
        <w:spacing w:line="480" w:lineRule="auto"/>
        <w:rPr>
          <w:b/>
          <w:sz w:val="24"/>
        </w:rPr>
      </w:pPr>
    </w:p>
    <w:p w14:paraId="4B93915E" w14:textId="773C9B1C" w:rsidR="000C301A" w:rsidRDefault="000C301A" w:rsidP="00EF1159">
      <w:pPr>
        <w:spacing w:line="480" w:lineRule="auto"/>
        <w:rPr>
          <w:b/>
          <w:sz w:val="24"/>
        </w:rPr>
      </w:pPr>
    </w:p>
    <w:p w14:paraId="6B178AD0" w14:textId="77777777" w:rsidR="000C301A" w:rsidRDefault="000C301A" w:rsidP="00EF1159">
      <w:pPr>
        <w:spacing w:line="480" w:lineRule="auto"/>
        <w:rPr>
          <w:b/>
          <w:sz w:val="24"/>
        </w:rPr>
      </w:pPr>
    </w:p>
    <w:p w14:paraId="5D31014E" w14:textId="4C0D0D16" w:rsidR="000C301A" w:rsidRPr="00BF7C63" w:rsidRDefault="000C301A" w:rsidP="000C301A">
      <w:pPr>
        <w:spacing w:line="480" w:lineRule="auto"/>
        <w:rPr>
          <w:b/>
          <w:sz w:val="24"/>
          <w:lang w:val="en-US"/>
        </w:rPr>
      </w:pPr>
      <w:r w:rsidRPr="00BF7C63">
        <w:rPr>
          <w:b/>
          <w:sz w:val="24"/>
          <w:lang w:val="en-US"/>
        </w:rPr>
        <w:lastRenderedPageBreak/>
        <w:t>Descriptive statistics of fixation</w:t>
      </w:r>
      <w:r>
        <w:rPr>
          <w:b/>
          <w:sz w:val="24"/>
          <w:lang w:val="en-US"/>
        </w:rPr>
        <w:t xml:space="preserve"> duration</w:t>
      </w:r>
      <w:r w:rsidRPr="00BF7C63">
        <w:rPr>
          <w:b/>
          <w:sz w:val="24"/>
          <w:lang w:val="en-US"/>
        </w:rPr>
        <w:t xml:space="preserve"> for the three </w:t>
      </w:r>
      <w:r>
        <w:rPr>
          <w:b/>
          <w:sz w:val="24"/>
          <w:lang w:val="en-US"/>
        </w:rPr>
        <w:t xml:space="preserve">emotional </w:t>
      </w:r>
      <w:r w:rsidRPr="00BF7C63">
        <w:rPr>
          <w:b/>
          <w:sz w:val="24"/>
          <w:lang w:val="en-US"/>
        </w:rPr>
        <w:t xml:space="preserve">stimulus classes (angry, happy, and pain faces) and the </w:t>
      </w:r>
      <w:r>
        <w:rPr>
          <w:b/>
          <w:sz w:val="24"/>
          <w:lang w:val="en-US"/>
        </w:rPr>
        <w:t xml:space="preserve">paired neutral faces across the </w:t>
      </w:r>
      <w:r w:rsidRPr="00BF7C63">
        <w:rPr>
          <w:b/>
          <w:sz w:val="24"/>
          <w:lang w:val="en-US"/>
        </w:rPr>
        <w:t>four epochs</w:t>
      </w:r>
      <w:r>
        <w:rPr>
          <w:b/>
          <w:sz w:val="24"/>
          <w:lang w:val="en-US"/>
        </w:rPr>
        <w:t xml:space="preserve"> 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2479"/>
        <w:gridCol w:w="1725"/>
        <w:gridCol w:w="2459"/>
        <w:gridCol w:w="3402"/>
      </w:tblGrid>
      <w:tr w:rsidR="000C301A" w:rsidRPr="0024589B" w14:paraId="6A13E790" w14:textId="77777777" w:rsidTr="006103D5">
        <w:tc>
          <w:tcPr>
            <w:tcW w:w="2479" w:type="dxa"/>
            <w:vAlign w:val="center"/>
          </w:tcPr>
          <w:p w14:paraId="0714A976" w14:textId="77777777" w:rsidR="000C301A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</w:tcPr>
          <w:p w14:paraId="3EB5B848" w14:textId="77777777" w:rsidR="000C301A" w:rsidRDefault="000C301A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2459" w:type="dxa"/>
          </w:tcPr>
          <w:p w14:paraId="5C6B86A2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Epoch</w:t>
            </w:r>
          </w:p>
        </w:tc>
        <w:tc>
          <w:tcPr>
            <w:tcW w:w="3402" w:type="dxa"/>
          </w:tcPr>
          <w:p w14:paraId="2418E4F2" w14:textId="279D2EBC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ixation duration in ms (M (SD))</w:t>
            </w:r>
          </w:p>
        </w:tc>
      </w:tr>
      <w:tr w:rsidR="000C301A" w:rsidRPr="0024589B" w14:paraId="1336F568" w14:textId="77777777" w:rsidTr="006103D5">
        <w:trPr>
          <w:trHeight w:val="294"/>
        </w:trPr>
        <w:tc>
          <w:tcPr>
            <w:tcW w:w="2479" w:type="dxa"/>
            <w:vMerge w:val="restart"/>
            <w:vAlign w:val="center"/>
          </w:tcPr>
          <w:p w14:paraId="18A75C60" w14:textId="77777777" w:rsidR="000C301A" w:rsidRPr="0024589B" w:rsidRDefault="000C301A" w:rsidP="003C43D1">
            <w:pPr>
              <w:spacing w:line="480" w:lineRule="auto"/>
              <w:rPr>
                <w:sz w:val="24"/>
              </w:rPr>
            </w:pPr>
            <w:bookmarkStart w:id="2" w:name="_Hlk54103360"/>
            <w:r w:rsidRPr="0024589B">
              <w:rPr>
                <w:b/>
                <w:sz w:val="24"/>
              </w:rPr>
              <w:t xml:space="preserve">Angry </w:t>
            </w:r>
            <w:r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678F9947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0AF820CC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6C0EEA14" w14:textId="33825021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30.80 (28.42)</w:t>
            </w:r>
          </w:p>
        </w:tc>
      </w:tr>
      <w:tr w:rsidR="000C301A" w14:paraId="08DE0BE7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3E715F3D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E5F737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4EDC6614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7844F7A9" w14:textId="783320CD" w:rsidR="000C301A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12.70 (59.05)</w:t>
            </w:r>
          </w:p>
        </w:tc>
      </w:tr>
      <w:tr w:rsidR="000C301A" w:rsidRPr="0024589B" w14:paraId="42E54363" w14:textId="77777777" w:rsidTr="006103D5">
        <w:trPr>
          <w:trHeight w:val="294"/>
        </w:trPr>
        <w:tc>
          <w:tcPr>
            <w:tcW w:w="2479" w:type="dxa"/>
            <w:vMerge/>
          </w:tcPr>
          <w:p w14:paraId="497B59FC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C37F3D0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9912F2E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41CBCF87" w14:textId="425E33EF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6.30 (70.63)</w:t>
            </w:r>
          </w:p>
        </w:tc>
      </w:tr>
      <w:tr w:rsidR="000C301A" w14:paraId="605434BC" w14:textId="77777777" w:rsidTr="006103D5">
        <w:trPr>
          <w:trHeight w:val="294"/>
        </w:trPr>
        <w:tc>
          <w:tcPr>
            <w:tcW w:w="2479" w:type="dxa"/>
            <w:vMerge/>
          </w:tcPr>
          <w:p w14:paraId="70570288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550905E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563366EC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D0051F1" w14:textId="42A62F60" w:rsidR="000C301A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9.10 (79.77)</w:t>
            </w:r>
          </w:p>
        </w:tc>
      </w:tr>
      <w:tr w:rsidR="000C301A" w:rsidRPr="0024589B" w14:paraId="47201D16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1977F441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29E220EE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63161098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608771A8" w14:textId="43468BA8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23.00 (29.91)</w:t>
            </w:r>
          </w:p>
        </w:tc>
      </w:tr>
      <w:tr w:rsidR="000C301A" w:rsidRPr="0024589B" w14:paraId="2E5A43F3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3608B3C7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6E5AA85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33CB5FE6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1C2ABB25" w14:textId="3AE26E3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1.35 (45.45)</w:t>
            </w:r>
          </w:p>
        </w:tc>
      </w:tr>
      <w:tr w:rsidR="000C301A" w:rsidRPr="0024589B" w14:paraId="06BBE210" w14:textId="77777777" w:rsidTr="006103D5">
        <w:trPr>
          <w:trHeight w:val="294"/>
        </w:trPr>
        <w:tc>
          <w:tcPr>
            <w:tcW w:w="2479" w:type="dxa"/>
            <w:vMerge/>
          </w:tcPr>
          <w:p w14:paraId="57ED7C05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CBBB53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5824D4C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1804AF0A" w14:textId="4E1D9CFA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13.90 (61.22)</w:t>
            </w:r>
          </w:p>
        </w:tc>
      </w:tr>
      <w:tr w:rsidR="000C301A" w:rsidRPr="0024589B" w14:paraId="1B433CD0" w14:textId="77777777" w:rsidTr="006103D5">
        <w:trPr>
          <w:trHeight w:val="294"/>
        </w:trPr>
        <w:tc>
          <w:tcPr>
            <w:tcW w:w="2479" w:type="dxa"/>
            <w:vMerge/>
          </w:tcPr>
          <w:p w14:paraId="70DC219A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8020E13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1E2D5EF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4635DBEF" w14:textId="67408251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2.20 (90.60)</w:t>
            </w:r>
          </w:p>
        </w:tc>
      </w:tr>
      <w:tr w:rsidR="000C301A" w:rsidRPr="0024589B" w14:paraId="238A9380" w14:textId="77777777" w:rsidTr="006103D5">
        <w:trPr>
          <w:trHeight w:val="294"/>
        </w:trPr>
        <w:tc>
          <w:tcPr>
            <w:tcW w:w="2479" w:type="dxa"/>
            <w:vMerge w:val="restart"/>
            <w:vAlign w:val="center"/>
          </w:tcPr>
          <w:p w14:paraId="5370F7AF" w14:textId="77777777" w:rsidR="000C301A" w:rsidRDefault="000C301A" w:rsidP="003C43D1">
            <w:pPr>
              <w:spacing w:line="480" w:lineRule="auto"/>
              <w:rPr>
                <w:b/>
                <w:sz w:val="24"/>
              </w:rPr>
            </w:pPr>
            <w:bookmarkStart w:id="3" w:name="_Hlk54103055"/>
            <w:bookmarkEnd w:id="2"/>
            <w:r>
              <w:rPr>
                <w:b/>
                <w:sz w:val="24"/>
              </w:rPr>
              <w:t>Neutral</w:t>
            </w:r>
            <w:r w:rsidRPr="0024589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aces</w:t>
            </w:r>
          </w:p>
          <w:p w14:paraId="7D80BAFF" w14:textId="58855978" w:rsidR="000C301A" w:rsidRPr="000C301A" w:rsidRDefault="000C301A" w:rsidP="003C43D1">
            <w:pPr>
              <w:spacing w:line="480" w:lineRule="auto"/>
              <w:rPr>
                <w:b/>
                <w:bCs/>
                <w:sz w:val="24"/>
              </w:rPr>
            </w:pPr>
            <w:r w:rsidRPr="000C301A">
              <w:rPr>
                <w:b/>
                <w:bCs/>
                <w:sz w:val="24"/>
              </w:rPr>
              <w:t>(angry-neutral trials)</w:t>
            </w:r>
          </w:p>
        </w:tc>
        <w:tc>
          <w:tcPr>
            <w:tcW w:w="1725" w:type="dxa"/>
            <w:vMerge w:val="restart"/>
            <w:vAlign w:val="center"/>
          </w:tcPr>
          <w:p w14:paraId="4E92B4C2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6D2D5482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7F0FFDDA" w14:textId="2A19B52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06.75 (34.17)</w:t>
            </w:r>
          </w:p>
        </w:tc>
      </w:tr>
      <w:tr w:rsidR="000C301A" w:rsidRPr="0024589B" w14:paraId="6ECBF3EC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1649605B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8024825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A96790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69AEB7BE" w14:textId="5ABD6E8F" w:rsidR="000C301A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84.95 (55.62)</w:t>
            </w:r>
          </w:p>
        </w:tc>
      </w:tr>
      <w:tr w:rsidR="000C301A" w:rsidRPr="0024589B" w14:paraId="55F33B7B" w14:textId="77777777" w:rsidTr="006103D5">
        <w:trPr>
          <w:trHeight w:val="294"/>
        </w:trPr>
        <w:tc>
          <w:tcPr>
            <w:tcW w:w="2479" w:type="dxa"/>
            <w:vMerge/>
          </w:tcPr>
          <w:p w14:paraId="2159A743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772790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4D98CFAA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7A637E5A" w14:textId="653708AA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4.90 (69.31)</w:t>
            </w:r>
          </w:p>
        </w:tc>
      </w:tr>
      <w:tr w:rsidR="000C301A" w:rsidRPr="0024589B" w14:paraId="5006BFFA" w14:textId="77777777" w:rsidTr="006103D5">
        <w:trPr>
          <w:trHeight w:val="294"/>
        </w:trPr>
        <w:tc>
          <w:tcPr>
            <w:tcW w:w="2479" w:type="dxa"/>
            <w:vMerge/>
          </w:tcPr>
          <w:p w14:paraId="6F3DB007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2C96EE49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3540362B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7B6AECAE" w14:textId="00BF644B" w:rsidR="000C301A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7.10 (83.06)</w:t>
            </w:r>
          </w:p>
        </w:tc>
      </w:tr>
      <w:tr w:rsidR="000C301A" w:rsidRPr="0024589B" w14:paraId="1C5ED2EF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2DFFC1E6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47BE537F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6B95F8CA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73764C6C" w14:textId="21686263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21.30 (30.14)</w:t>
            </w:r>
          </w:p>
        </w:tc>
      </w:tr>
      <w:tr w:rsidR="000C301A" w:rsidRPr="0024589B" w14:paraId="1FC4597D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7CCECC80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248834C0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85C731C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2DB8A5FB" w14:textId="2FEEB71E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71.20 (49.79)</w:t>
            </w:r>
          </w:p>
        </w:tc>
      </w:tr>
      <w:tr w:rsidR="000C301A" w:rsidRPr="0024589B" w14:paraId="5F2FB686" w14:textId="77777777" w:rsidTr="006103D5">
        <w:trPr>
          <w:trHeight w:val="294"/>
        </w:trPr>
        <w:tc>
          <w:tcPr>
            <w:tcW w:w="2479" w:type="dxa"/>
            <w:vMerge/>
          </w:tcPr>
          <w:p w14:paraId="4AA9D8F1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0F468CB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6B652C6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2364702A" w14:textId="7118C629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4.70 (50.62)</w:t>
            </w:r>
          </w:p>
        </w:tc>
      </w:tr>
      <w:tr w:rsidR="000C301A" w:rsidRPr="0024589B" w14:paraId="6A25F752" w14:textId="77777777" w:rsidTr="006103D5">
        <w:trPr>
          <w:trHeight w:val="294"/>
        </w:trPr>
        <w:tc>
          <w:tcPr>
            <w:tcW w:w="2479" w:type="dxa"/>
            <w:vMerge/>
          </w:tcPr>
          <w:p w14:paraId="447A2685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D248F1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E931A5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C671890" w14:textId="4F25AEE1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1.85 (</w:t>
            </w:r>
            <w:r w:rsidR="0017447C">
              <w:rPr>
                <w:bCs/>
                <w:sz w:val="24"/>
              </w:rPr>
              <w:t>73.38)</w:t>
            </w:r>
          </w:p>
        </w:tc>
      </w:tr>
      <w:bookmarkEnd w:id="3"/>
      <w:tr w:rsidR="000C301A" w:rsidRPr="0024589B" w14:paraId="3A8A92BC" w14:textId="77777777" w:rsidTr="006103D5">
        <w:trPr>
          <w:trHeight w:val="294"/>
        </w:trPr>
        <w:tc>
          <w:tcPr>
            <w:tcW w:w="2479" w:type="dxa"/>
            <w:vMerge w:val="restart"/>
            <w:vAlign w:val="center"/>
          </w:tcPr>
          <w:p w14:paraId="4D8DE8AB" w14:textId="3CD4E151" w:rsidR="000C301A" w:rsidRPr="0024589B" w:rsidRDefault="006103D5" w:rsidP="003C43D1">
            <w:pPr>
              <w:spacing w:line="480" w:lineRule="auto"/>
              <w:rPr>
                <w:sz w:val="24"/>
              </w:rPr>
            </w:pPr>
            <w:r>
              <w:rPr>
                <w:b/>
                <w:sz w:val="24"/>
              </w:rPr>
              <w:t>Happy</w:t>
            </w:r>
            <w:r w:rsidR="000C301A" w:rsidRPr="0024589B">
              <w:rPr>
                <w:b/>
                <w:sz w:val="24"/>
              </w:rPr>
              <w:t xml:space="preserve"> </w:t>
            </w:r>
            <w:r w:rsidR="000C301A"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5823C6D4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6F8FA3A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748557EA" w14:textId="59569A82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23.45 (33.42)</w:t>
            </w:r>
          </w:p>
        </w:tc>
      </w:tr>
      <w:tr w:rsidR="000C301A" w14:paraId="6445D9F5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712C1155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2A1DE5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56DAADC1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1E48A746" w14:textId="6515B737" w:rsidR="000C301A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48.70 (67.53)</w:t>
            </w:r>
          </w:p>
        </w:tc>
      </w:tr>
      <w:tr w:rsidR="000C301A" w:rsidRPr="0024589B" w14:paraId="04D41F39" w14:textId="77777777" w:rsidTr="006103D5">
        <w:trPr>
          <w:trHeight w:val="294"/>
        </w:trPr>
        <w:tc>
          <w:tcPr>
            <w:tcW w:w="2479" w:type="dxa"/>
            <w:vMerge/>
          </w:tcPr>
          <w:p w14:paraId="66C76850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AF9BCE0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9CFA1DC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1D814F83" w14:textId="529A9C48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9.55 (76.73)</w:t>
            </w:r>
          </w:p>
        </w:tc>
      </w:tr>
      <w:tr w:rsidR="000C301A" w14:paraId="3B90AAD6" w14:textId="77777777" w:rsidTr="006103D5">
        <w:trPr>
          <w:trHeight w:val="294"/>
        </w:trPr>
        <w:tc>
          <w:tcPr>
            <w:tcW w:w="2479" w:type="dxa"/>
            <w:vMerge/>
          </w:tcPr>
          <w:p w14:paraId="58BE7DE2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EF03F70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01BE7A97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371B09A" w14:textId="0B50AC34" w:rsidR="000C301A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8.40 (92.43)</w:t>
            </w:r>
          </w:p>
        </w:tc>
      </w:tr>
      <w:tr w:rsidR="000C301A" w:rsidRPr="0024589B" w14:paraId="7E26B8FD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37F6A8A1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0CAFEB54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53E3A9E4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5FF96864" w14:textId="587DAF17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9.30 (31.36)</w:t>
            </w:r>
          </w:p>
        </w:tc>
      </w:tr>
      <w:tr w:rsidR="000C301A" w:rsidRPr="0024589B" w14:paraId="2E854723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2E93BAFF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479907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6A91307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4F4BEB0E" w14:textId="2E818AE1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2.35 (50.71)</w:t>
            </w:r>
          </w:p>
        </w:tc>
      </w:tr>
      <w:tr w:rsidR="000C301A" w:rsidRPr="0024589B" w14:paraId="79834DE3" w14:textId="77777777" w:rsidTr="006103D5">
        <w:trPr>
          <w:trHeight w:val="294"/>
        </w:trPr>
        <w:tc>
          <w:tcPr>
            <w:tcW w:w="2479" w:type="dxa"/>
            <w:vMerge/>
          </w:tcPr>
          <w:p w14:paraId="4A06D564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33548B4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E32E008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70C9670D" w14:textId="186AB8AE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42.80 (64.21)</w:t>
            </w:r>
          </w:p>
        </w:tc>
      </w:tr>
      <w:tr w:rsidR="000C301A" w:rsidRPr="0024589B" w14:paraId="5D7B2F02" w14:textId="77777777" w:rsidTr="006103D5">
        <w:trPr>
          <w:trHeight w:val="294"/>
        </w:trPr>
        <w:tc>
          <w:tcPr>
            <w:tcW w:w="2479" w:type="dxa"/>
            <w:vMerge/>
          </w:tcPr>
          <w:p w14:paraId="3D4FFA85" w14:textId="77777777" w:rsidR="000C301A" w:rsidRPr="0024589B" w:rsidRDefault="000C301A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04AA04D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09F4779A" w14:textId="77777777" w:rsidR="000C301A" w:rsidRPr="0024589B" w:rsidRDefault="000C301A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29D0952" w14:textId="44ACD3B5" w:rsidR="000C301A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48.05 (77.10)</w:t>
            </w:r>
          </w:p>
        </w:tc>
      </w:tr>
      <w:tr w:rsidR="006103D5" w:rsidRPr="0024589B" w14:paraId="61ACCCB7" w14:textId="77777777" w:rsidTr="006103D5">
        <w:trPr>
          <w:trHeight w:val="294"/>
        </w:trPr>
        <w:tc>
          <w:tcPr>
            <w:tcW w:w="2479" w:type="dxa"/>
            <w:vMerge w:val="restart"/>
            <w:vAlign w:val="center"/>
          </w:tcPr>
          <w:p w14:paraId="01345168" w14:textId="77777777" w:rsidR="006103D5" w:rsidRDefault="006103D5" w:rsidP="003C43D1">
            <w:pPr>
              <w:spacing w:line="480" w:lineRule="auto"/>
              <w:rPr>
                <w:b/>
                <w:sz w:val="24"/>
              </w:rPr>
            </w:pPr>
            <w:bookmarkStart w:id="4" w:name="_Hlk54103528"/>
            <w:r>
              <w:rPr>
                <w:b/>
                <w:sz w:val="24"/>
              </w:rPr>
              <w:t>Neutral</w:t>
            </w:r>
            <w:r w:rsidRPr="0024589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aces</w:t>
            </w:r>
          </w:p>
          <w:p w14:paraId="4F23AB77" w14:textId="4AF6676C" w:rsidR="006103D5" w:rsidRPr="000C301A" w:rsidRDefault="006103D5" w:rsidP="003C43D1">
            <w:pPr>
              <w:spacing w:line="480" w:lineRule="auto"/>
              <w:rPr>
                <w:b/>
                <w:bCs/>
                <w:sz w:val="24"/>
              </w:rPr>
            </w:pPr>
            <w:r w:rsidRPr="000C301A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happy</w:t>
            </w:r>
            <w:r w:rsidRPr="000C301A">
              <w:rPr>
                <w:b/>
                <w:bCs/>
                <w:sz w:val="24"/>
              </w:rPr>
              <w:t>-neutral trials)</w:t>
            </w:r>
          </w:p>
        </w:tc>
        <w:tc>
          <w:tcPr>
            <w:tcW w:w="1725" w:type="dxa"/>
            <w:vMerge w:val="restart"/>
            <w:vAlign w:val="center"/>
          </w:tcPr>
          <w:p w14:paraId="2675E646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140FDBE8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3F7409E8" w14:textId="5444724C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1.60 (24.06)</w:t>
            </w:r>
          </w:p>
        </w:tc>
      </w:tr>
      <w:tr w:rsidR="006103D5" w14:paraId="6FD9B78C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3D36749A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D2415E7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C693695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0B5FA8C1" w14:textId="3D4E8822" w:rsidR="006103D5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53.80 (50.16)</w:t>
            </w:r>
          </w:p>
        </w:tc>
      </w:tr>
      <w:tr w:rsidR="006103D5" w:rsidRPr="0024589B" w14:paraId="40F2FB13" w14:textId="77777777" w:rsidTr="006103D5">
        <w:trPr>
          <w:trHeight w:val="294"/>
        </w:trPr>
        <w:tc>
          <w:tcPr>
            <w:tcW w:w="2479" w:type="dxa"/>
            <w:vMerge/>
          </w:tcPr>
          <w:p w14:paraId="0E6361FC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5B2B839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0452149D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5BED7D76" w14:textId="44A6B082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66.30 (60.33)</w:t>
            </w:r>
          </w:p>
        </w:tc>
      </w:tr>
      <w:tr w:rsidR="006103D5" w14:paraId="7FBB50DF" w14:textId="77777777" w:rsidTr="006103D5">
        <w:trPr>
          <w:trHeight w:val="294"/>
        </w:trPr>
        <w:tc>
          <w:tcPr>
            <w:tcW w:w="2479" w:type="dxa"/>
            <w:vMerge/>
          </w:tcPr>
          <w:p w14:paraId="4496CE43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873A951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3833857B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2B949F98" w14:textId="585D71DA" w:rsidR="006103D5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70.05 (78.34)</w:t>
            </w:r>
          </w:p>
        </w:tc>
      </w:tr>
      <w:tr w:rsidR="006103D5" w:rsidRPr="0024589B" w14:paraId="2CDA5340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501A863A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249C4BCB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1B1473BB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7AA87D42" w14:textId="21633EB2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3.90 (34.42)</w:t>
            </w:r>
          </w:p>
        </w:tc>
      </w:tr>
      <w:tr w:rsidR="006103D5" w:rsidRPr="0024589B" w14:paraId="3FC25C03" w14:textId="77777777" w:rsidTr="006103D5">
        <w:trPr>
          <w:trHeight w:val="294"/>
        </w:trPr>
        <w:tc>
          <w:tcPr>
            <w:tcW w:w="2479" w:type="dxa"/>
            <w:vMerge/>
            <w:vAlign w:val="center"/>
          </w:tcPr>
          <w:p w14:paraId="4EB884E8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7CF9D23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2CC0DED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393EF824" w14:textId="478CD76C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71.85 (45.82)</w:t>
            </w:r>
          </w:p>
        </w:tc>
      </w:tr>
      <w:tr w:rsidR="006103D5" w:rsidRPr="0024589B" w14:paraId="15FEC647" w14:textId="77777777" w:rsidTr="006103D5">
        <w:trPr>
          <w:trHeight w:val="294"/>
        </w:trPr>
        <w:tc>
          <w:tcPr>
            <w:tcW w:w="2479" w:type="dxa"/>
            <w:vMerge/>
          </w:tcPr>
          <w:p w14:paraId="1E50BE40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A9F6AF4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0D6D3FA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7C8F06A4" w14:textId="3818C292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75.05 (67.11)</w:t>
            </w:r>
          </w:p>
        </w:tc>
      </w:tr>
      <w:tr w:rsidR="006103D5" w:rsidRPr="0024589B" w14:paraId="4D0CC0EA" w14:textId="77777777" w:rsidTr="006103D5">
        <w:trPr>
          <w:trHeight w:val="294"/>
        </w:trPr>
        <w:tc>
          <w:tcPr>
            <w:tcW w:w="2479" w:type="dxa"/>
            <w:vMerge/>
          </w:tcPr>
          <w:p w14:paraId="6A095FA4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4A70C38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178C7A91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346C553" w14:textId="2A748D6D" w:rsidR="006103D5" w:rsidRPr="0024589B" w:rsidRDefault="006103D5" w:rsidP="006103D5">
            <w:pPr>
              <w:tabs>
                <w:tab w:val="left" w:pos="2316"/>
              </w:tabs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56.95 (55.45)</w:t>
            </w:r>
            <w:r>
              <w:rPr>
                <w:bCs/>
                <w:sz w:val="24"/>
              </w:rPr>
              <w:tab/>
            </w:r>
          </w:p>
        </w:tc>
      </w:tr>
      <w:bookmarkEnd w:id="4"/>
      <w:tr w:rsidR="006103D5" w:rsidRPr="0024589B" w14:paraId="51B87BB8" w14:textId="77777777" w:rsidTr="003C43D1">
        <w:trPr>
          <w:trHeight w:val="294"/>
        </w:trPr>
        <w:tc>
          <w:tcPr>
            <w:tcW w:w="2479" w:type="dxa"/>
            <w:vMerge w:val="restart"/>
            <w:vAlign w:val="center"/>
          </w:tcPr>
          <w:p w14:paraId="24967A7C" w14:textId="6866EF4F" w:rsidR="006103D5" w:rsidRPr="0024589B" w:rsidRDefault="006103D5" w:rsidP="003C43D1">
            <w:pPr>
              <w:spacing w:line="480" w:lineRule="auto"/>
              <w:rPr>
                <w:sz w:val="24"/>
              </w:rPr>
            </w:pPr>
            <w:r>
              <w:rPr>
                <w:b/>
                <w:sz w:val="24"/>
              </w:rPr>
              <w:t>Pain</w:t>
            </w:r>
            <w:r w:rsidRPr="0024589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aces</w:t>
            </w:r>
          </w:p>
        </w:tc>
        <w:tc>
          <w:tcPr>
            <w:tcW w:w="1725" w:type="dxa"/>
            <w:vMerge w:val="restart"/>
            <w:vAlign w:val="center"/>
          </w:tcPr>
          <w:p w14:paraId="3BE5B666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7693283D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067BAD6A" w14:textId="15057491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29.95 (30.83)</w:t>
            </w:r>
          </w:p>
        </w:tc>
      </w:tr>
      <w:tr w:rsidR="006103D5" w14:paraId="75CC3278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2D6F353C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E5A0E26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FDD88FD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70DD5329" w14:textId="10AEBAB4" w:rsidR="006103D5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22.80 (60.35)</w:t>
            </w:r>
          </w:p>
        </w:tc>
      </w:tr>
      <w:tr w:rsidR="006103D5" w:rsidRPr="0024589B" w14:paraId="56AE89B8" w14:textId="77777777" w:rsidTr="003C43D1">
        <w:trPr>
          <w:trHeight w:val="294"/>
        </w:trPr>
        <w:tc>
          <w:tcPr>
            <w:tcW w:w="2479" w:type="dxa"/>
            <w:vMerge/>
          </w:tcPr>
          <w:p w14:paraId="35B9190F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9032AD8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98F6481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7D0F8000" w14:textId="54A4017E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0.00 (72.16)</w:t>
            </w:r>
          </w:p>
        </w:tc>
      </w:tr>
      <w:tr w:rsidR="006103D5" w14:paraId="141CF131" w14:textId="77777777" w:rsidTr="003C43D1">
        <w:trPr>
          <w:trHeight w:val="294"/>
        </w:trPr>
        <w:tc>
          <w:tcPr>
            <w:tcW w:w="2479" w:type="dxa"/>
            <w:vMerge/>
          </w:tcPr>
          <w:p w14:paraId="00E62C4B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193DE18F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602FA26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6B4368EB" w14:textId="28E1F1B2" w:rsidR="006103D5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75.80 (89.61)</w:t>
            </w:r>
          </w:p>
        </w:tc>
      </w:tr>
      <w:tr w:rsidR="006103D5" w:rsidRPr="0024589B" w14:paraId="0ABD2D6E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355D94FB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62293327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619C546E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455FE411" w14:textId="06D33C2B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23.20 (27.03)</w:t>
            </w:r>
          </w:p>
        </w:tc>
      </w:tr>
      <w:tr w:rsidR="006103D5" w:rsidRPr="0024589B" w14:paraId="34C1B26D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168492DB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7029061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3869DB9D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501AF1F9" w14:textId="43973B41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37. 00 (51.64)</w:t>
            </w:r>
          </w:p>
        </w:tc>
      </w:tr>
      <w:tr w:rsidR="006103D5" w:rsidRPr="0024589B" w14:paraId="76FF7972" w14:textId="77777777" w:rsidTr="003C43D1">
        <w:trPr>
          <w:trHeight w:val="294"/>
        </w:trPr>
        <w:tc>
          <w:tcPr>
            <w:tcW w:w="2479" w:type="dxa"/>
            <w:vMerge/>
          </w:tcPr>
          <w:p w14:paraId="05E6D8B1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0413B0A8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026CD2E9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23E3D8C3" w14:textId="4CEED0B0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0.55 (45.72)</w:t>
            </w:r>
          </w:p>
        </w:tc>
      </w:tr>
      <w:tr w:rsidR="006103D5" w:rsidRPr="0024589B" w14:paraId="0C599A19" w14:textId="77777777" w:rsidTr="003C43D1">
        <w:trPr>
          <w:trHeight w:val="294"/>
        </w:trPr>
        <w:tc>
          <w:tcPr>
            <w:tcW w:w="2479" w:type="dxa"/>
            <w:vMerge/>
          </w:tcPr>
          <w:p w14:paraId="41E2FBA2" w14:textId="77777777" w:rsidR="006103D5" w:rsidRPr="0024589B" w:rsidRDefault="006103D5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3BDC3B03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0AD0AEAC" w14:textId="77777777" w:rsidR="006103D5" w:rsidRPr="0024589B" w:rsidRDefault="006103D5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02C9A207" w14:textId="700D841A" w:rsidR="006103D5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8.20 (76.48)</w:t>
            </w:r>
          </w:p>
        </w:tc>
      </w:tr>
      <w:tr w:rsidR="000373A8" w:rsidRPr="0024589B" w14:paraId="2B48F534" w14:textId="77777777" w:rsidTr="003C43D1">
        <w:trPr>
          <w:trHeight w:val="294"/>
        </w:trPr>
        <w:tc>
          <w:tcPr>
            <w:tcW w:w="2479" w:type="dxa"/>
            <w:vMerge w:val="restart"/>
            <w:vAlign w:val="center"/>
          </w:tcPr>
          <w:p w14:paraId="4235F952" w14:textId="77777777" w:rsidR="000373A8" w:rsidRDefault="000373A8" w:rsidP="003C43D1">
            <w:pPr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  <w:r w:rsidRPr="0024589B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faces</w:t>
            </w:r>
          </w:p>
          <w:p w14:paraId="2BAA8526" w14:textId="4D928434" w:rsidR="000373A8" w:rsidRPr="000C301A" w:rsidRDefault="000373A8" w:rsidP="003C43D1">
            <w:pPr>
              <w:spacing w:line="480" w:lineRule="auto"/>
              <w:rPr>
                <w:b/>
                <w:bCs/>
                <w:sz w:val="24"/>
              </w:rPr>
            </w:pPr>
            <w:r w:rsidRPr="000C301A">
              <w:rPr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pain</w:t>
            </w:r>
            <w:r w:rsidRPr="000C301A">
              <w:rPr>
                <w:b/>
                <w:bCs/>
                <w:sz w:val="24"/>
              </w:rPr>
              <w:t>-neutral trials)</w:t>
            </w:r>
          </w:p>
        </w:tc>
        <w:tc>
          <w:tcPr>
            <w:tcW w:w="1725" w:type="dxa"/>
            <w:vMerge w:val="restart"/>
            <w:vAlign w:val="center"/>
          </w:tcPr>
          <w:p w14:paraId="47C2CBC9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atients</w:t>
            </w:r>
          </w:p>
        </w:tc>
        <w:tc>
          <w:tcPr>
            <w:tcW w:w="2459" w:type="dxa"/>
          </w:tcPr>
          <w:p w14:paraId="1710B4B7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</w:tcPr>
          <w:p w14:paraId="76F18A06" w14:textId="3E0992F2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3.70 (26.55)</w:t>
            </w:r>
          </w:p>
        </w:tc>
      </w:tr>
      <w:tr w:rsidR="000373A8" w14:paraId="471A9F0D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28F38A75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221377AF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5FE32B7F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29088672" w14:textId="5F530484" w:rsidR="000373A8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80.15 (51.35)</w:t>
            </w:r>
          </w:p>
        </w:tc>
      </w:tr>
      <w:tr w:rsidR="000373A8" w:rsidRPr="0024589B" w14:paraId="693F8C02" w14:textId="77777777" w:rsidTr="003C43D1">
        <w:trPr>
          <w:trHeight w:val="294"/>
        </w:trPr>
        <w:tc>
          <w:tcPr>
            <w:tcW w:w="2479" w:type="dxa"/>
            <w:vMerge/>
          </w:tcPr>
          <w:p w14:paraId="6354952E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3EEBEF49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C479ABC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6208089E" w14:textId="1FC52FAF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4.15 (81.65)</w:t>
            </w:r>
          </w:p>
        </w:tc>
      </w:tr>
      <w:tr w:rsidR="000373A8" w14:paraId="14A118A1" w14:textId="77777777" w:rsidTr="003C43D1">
        <w:trPr>
          <w:trHeight w:val="294"/>
        </w:trPr>
        <w:tc>
          <w:tcPr>
            <w:tcW w:w="2479" w:type="dxa"/>
            <w:vMerge/>
          </w:tcPr>
          <w:p w14:paraId="45EB172C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6E4C2C8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1115DA7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4242B831" w14:textId="1DF7739C" w:rsidR="000373A8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18.75 (104.51)</w:t>
            </w:r>
          </w:p>
        </w:tc>
      </w:tr>
      <w:tr w:rsidR="000373A8" w:rsidRPr="0024589B" w14:paraId="7E57EF49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033A9064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 w:val="restart"/>
            <w:vAlign w:val="center"/>
          </w:tcPr>
          <w:p w14:paraId="78C1ECC5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</w:tc>
        <w:tc>
          <w:tcPr>
            <w:tcW w:w="2459" w:type="dxa"/>
          </w:tcPr>
          <w:p w14:paraId="42A5345C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 (0-500 ms)</w:t>
            </w:r>
          </w:p>
        </w:tc>
        <w:tc>
          <w:tcPr>
            <w:tcW w:w="3402" w:type="dxa"/>
            <w:vAlign w:val="center"/>
          </w:tcPr>
          <w:p w14:paraId="56D68277" w14:textId="06E9731A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10.10 (35.61)</w:t>
            </w:r>
          </w:p>
        </w:tc>
      </w:tr>
      <w:tr w:rsidR="000373A8" w:rsidRPr="0024589B" w14:paraId="5C97F42E" w14:textId="77777777" w:rsidTr="003C43D1">
        <w:trPr>
          <w:trHeight w:val="294"/>
        </w:trPr>
        <w:tc>
          <w:tcPr>
            <w:tcW w:w="2479" w:type="dxa"/>
            <w:vMerge/>
            <w:vAlign w:val="center"/>
          </w:tcPr>
          <w:p w14:paraId="0E83BE7B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6F2F2B01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7F91B9A6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 (500-1000 ms)</w:t>
            </w:r>
          </w:p>
        </w:tc>
        <w:tc>
          <w:tcPr>
            <w:tcW w:w="3402" w:type="dxa"/>
          </w:tcPr>
          <w:p w14:paraId="148C11EA" w14:textId="6A1BC6A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67.90 (39.66)</w:t>
            </w:r>
          </w:p>
        </w:tc>
      </w:tr>
      <w:tr w:rsidR="000373A8" w:rsidRPr="0024589B" w14:paraId="7806FD6E" w14:textId="77777777" w:rsidTr="003C43D1">
        <w:trPr>
          <w:trHeight w:val="294"/>
        </w:trPr>
        <w:tc>
          <w:tcPr>
            <w:tcW w:w="2479" w:type="dxa"/>
            <w:vMerge/>
          </w:tcPr>
          <w:p w14:paraId="4C7F6F10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4FD4974C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29BD1A53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3 (1000-1500 ms)</w:t>
            </w:r>
          </w:p>
        </w:tc>
        <w:tc>
          <w:tcPr>
            <w:tcW w:w="3402" w:type="dxa"/>
          </w:tcPr>
          <w:p w14:paraId="56A7A237" w14:textId="5DE31670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208.60 (43.12)</w:t>
            </w:r>
          </w:p>
        </w:tc>
      </w:tr>
      <w:tr w:rsidR="000373A8" w:rsidRPr="0024589B" w14:paraId="1D52DF1F" w14:textId="77777777" w:rsidTr="003C43D1">
        <w:trPr>
          <w:trHeight w:val="294"/>
        </w:trPr>
        <w:tc>
          <w:tcPr>
            <w:tcW w:w="2479" w:type="dxa"/>
            <w:vMerge/>
          </w:tcPr>
          <w:p w14:paraId="3F3562EA" w14:textId="77777777" w:rsidR="000373A8" w:rsidRPr="0024589B" w:rsidRDefault="000373A8" w:rsidP="003C43D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725" w:type="dxa"/>
            <w:vMerge/>
          </w:tcPr>
          <w:p w14:paraId="7E2091E2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</w:p>
        </w:tc>
        <w:tc>
          <w:tcPr>
            <w:tcW w:w="2459" w:type="dxa"/>
          </w:tcPr>
          <w:p w14:paraId="42897400" w14:textId="77777777" w:rsidR="000373A8" w:rsidRPr="0024589B" w:rsidRDefault="000373A8" w:rsidP="003C43D1">
            <w:pPr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4 (1500-2000 ms)</w:t>
            </w:r>
          </w:p>
        </w:tc>
        <w:tc>
          <w:tcPr>
            <w:tcW w:w="3402" w:type="dxa"/>
          </w:tcPr>
          <w:p w14:paraId="2E34093B" w14:textId="012B3DF8" w:rsidR="000373A8" w:rsidRPr="0024589B" w:rsidRDefault="000373A8" w:rsidP="003C43D1">
            <w:pPr>
              <w:tabs>
                <w:tab w:val="left" w:pos="2316"/>
              </w:tabs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197.40 (69.27)</w:t>
            </w:r>
          </w:p>
        </w:tc>
      </w:tr>
    </w:tbl>
    <w:p w14:paraId="36B2D43E" w14:textId="77777777" w:rsidR="006D44D7" w:rsidRPr="006D44D7" w:rsidRDefault="006D44D7" w:rsidP="006D44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F5F14" w14:textId="77777777" w:rsidR="006D44D7" w:rsidRPr="006D44D7" w:rsidRDefault="006D44D7" w:rsidP="006D44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93A270" w14:textId="77777777" w:rsidR="006D44D7" w:rsidRPr="006D44D7" w:rsidRDefault="006D44D7" w:rsidP="006D44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AFAA9C" w14:textId="77777777" w:rsidR="006D44D7" w:rsidRPr="006D44D7" w:rsidRDefault="006D44D7" w:rsidP="006D44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7B66EA" w14:textId="77777777" w:rsidR="006D44D7" w:rsidRPr="006D44D7" w:rsidRDefault="006D44D7" w:rsidP="006D44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27CBAB" w14:textId="77777777" w:rsidR="006D44D7" w:rsidRPr="006D44D7" w:rsidRDefault="006D44D7">
      <w:pPr>
        <w:rPr>
          <w:b/>
          <w:sz w:val="24"/>
        </w:rPr>
      </w:pPr>
    </w:p>
    <w:sectPr w:rsidR="006D44D7" w:rsidRPr="006D44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E2"/>
    <w:rsid w:val="000373A8"/>
    <w:rsid w:val="000C301A"/>
    <w:rsid w:val="0017447C"/>
    <w:rsid w:val="0024589B"/>
    <w:rsid w:val="006103D5"/>
    <w:rsid w:val="0067523F"/>
    <w:rsid w:val="006D44D7"/>
    <w:rsid w:val="006F07B4"/>
    <w:rsid w:val="007A597F"/>
    <w:rsid w:val="008108ED"/>
    <w:rsid w:val="0087772C"/>
    <w:rsid w:val="008E5044"/>
    <w:rsid w:val="009035E2"/>
    <w:rsid w:val="00BF7C63"/>
    <w:rsid w:val="00D35EE9"/>
    <w:rsid w:val="00D67BE6"/>
    <w:rsid w:val="00DA572F"/>
    <w:rsid w:val="00DE28BE"/>
    <w:rsid w:val="00EF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B82F"/>
  <w15:docId w15:val="{D81D9273-6E11-4E3E-9AE6-9CE3BD1D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F1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96117-6B04-4B40-A4C3-B3F9E9AE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Horn-Hofmann</dc:creator>
  <cp:lastModifiedBy>chn off31</cp:lastModifiedBy>
  <cp:revision>3</cp:revision>
  <dcterms:created xsi:type="dcterms:W3CDTF">2021-05-20T07:54:00Z</dcterms:created>
  <dcterms:modified xsi:type="dcterms:W3CDTF">2021-05-22T09:22:00Z</dcterms:modified>
</cp:coreProperties>
</file>